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7DECA6" w14:textId="2B6F691A" w:rsidR="00181BC6" w:rsidRPr="00C132D8" w:rsidRDefault="00181BC6" w:rsidP="00181BC6">
      <w:pPr>
        <w:pStyle w:val="Bijschrift"/>
        <w:keepNext/>
        <w:rPr>
          <w:color w:val="000000" w:themeColor="text1"/>
          <w:lang w:val="en-GB"/>
        </w:rPr>
      </w:pPr>
      <w:r w:rsidRPr="00C132D8">
        <w:rPr>
          <w:color w:val="000000" w:themeColor="text1"/>
          <w:lang w:val="en-GB"/>
        </w:rPr>
        <w:t xml:space="preserve">Table </w:t>
      </w:r>
      <w:r w:rsidRPr="00492F8C">
        <w:rPr>
          <w:color w:val="000000" w:themeColor="text1"/>
        </w:rPr>
        <w:fldChar w:fldCharType="begin"/>
      </w:r>
      <w:r w:rsidRPr="00C132D8">
        <w:rPr>
          <w:color w:val="000000" w:themeColor="text1"/>
          <w:lang w:val="en-GB"/>
        </w:rPr>
        <w:instrText xml:space="preserve"> SEQ Table \* ARABIC </w:instrText>
      </w:r>
      <w:r w:rsidRPr="00492F8C">
        <w:rPr>
          <w:color w:val="000000" w:themeColor="text1"/>
        </w:rPr>
        <w:fldChar w:fldCharType="separate"/>
      </w:r>
      <w:r w:rsidRPr="00C132D8">
        <w:rPr>
          <w:noProof/>
          <w:color w:val="000000" w:themeColor="text1"/>
          <w:lang w:val="en-GB"/>
        </w:rPr>
        <w:t>1</w:t>
      </w:r>
      <w:r w:rsidRPr="00492F8C">
        <w:rPr>
          <w:color w:val="000000" w:themeColor="text1"/>
        </w:rPr>
        <w:fldChar w:fldCharType="end"/>
      </w:r>
      <w:r w:rsidRPr="00C132D8">
        <w:rPr>
          <w:color w:val="000000" w:themeColor="text1"/>
          <w:lang w:val="en-GB"/>
        </w:rPr>
        <w:t xml:space="preserve">: </w:t>
      </w:r>
      <w:r w:rsidR="00207584" w:rsidRPr="00207584">
        <w:rPr>
          <w:color w:val="000000" w:themeColor="text1"/>
          <w:lang w:val="en-GB"/>
        </w:rPr>
        <w:t xml:space="preserve">Minimum, median, and maximum </w:t>
      </w:r>
      <w:r w:rsidR="00580CD1" w:rsidRPr="00580CD1">
        <w:rPr>
          <w:color w:val="000000" w:themeColor="text1"/>
          <w:lang w:val="en-GB"/>
        </w:rPr>
        <w:t xml:space="preserve">EMA symptom scores derived from questionnaire scores using the specified formulas. </w:t>
      </w:r>
    </w:p>
    <w:tbl>
      <w:tblPr>
        <w:tblStyle w:val="Rastertabel1licht"/>
        <w:tblW w:w="9776" w:type="dxa"/>
        <w:tblLook w:val="04A0" w:firstRow="1" w:lastRow="0" w:firstColumn="1" w:lastColumn="0" w:noHBand="0" w:noVBand="1"/>
      </w:tblPr>
      <w:tblGrid>
        <w:gridCol w:w="1244"/>
        <w:gridCol w:w="1679"/>
        <w:gridCol w:w="3470"/>
        <w:gridCol w:w="1180"/>
        <w:gridCol w:w="987"/>
        <w:gridCol w:w="1216"/>
      </w:tblGrid>
      <w:tr w:rsidR="001237CE" w:rsidRPr="00EB6B94" w14:paraId="5649AAA6" w14:textId="575D1555" w:rsidTr="00CC5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14:paraId="1A4A143D" w14:textId="77777777" w:rsidR="006B2E8D" w:rsidRPr="00475E77" w:rsidRDefault="006B2E8D" w:rsidP="00A45A4E">
            <w:pPr>
              <w:spacing w:line="360" w:lineRule="auto"/>
              <w:rPr>
                <w:rFonts w:cs="Calibri"/>
                <w:lang w:val="en-GB"/>
              </w:rPr>
            </w:pPr>
            <w:r w:rsidRPr="00475E77">
              <w:rPr>
                <w:rFonts w:cs="Calibri"/>
                <w:lang w:val="en-GB"/>
              </w:rPr>
              <w:t>EMA</w:t>
            </w:r>
          </w:p>
        </w:tc>
        <w:tc>
          <w:tcPr>
            <w:tcW w:w="1679" w:type="dxa"/>
          </w:tcPr>
          <w:p w14:paraId="24E106D3" w14:textId="76212526" w:rsidR="006B2E8D" w:rsidRPr="00475E77" w:rsidRDefault="006B2E8D" w:rsidP="00A45A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Formula </w:t>
            </w:r>
          </w:p>
        </w:tc>
        <w:tc>
          <w:tcPr>
            <w:tcW w:w="3470" w:type="dxa"/>
          </w:tcPr>
          <w:p w14:paraId="26F717AB" w14:textId="3B396B95" w:rsidR="006B2E8D" w:rsidRPr="00475E77" w:rsidRDefault="006B2E8D" w:rsidP="00A45A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 w:rsidRPr="00475E77">
              <w:rPr>
                <w:rFonts w:cs="Calibri"/>
                <w:lang w:val="en-GB"/>
              </w:rPr>
              <w:t>Questionnaire</w:t>
            </w:r>
          </w:p>
        </w:tc>
        <w:tc>
          <w:tcPr>
            <w:tcW w:w="1180" w:type="dxa"/>
          </w:tcPr>
          <w:p w14:paraId="07BFB01A" w14:textId="5E9DEF55" w:rsidR="006B2E8D" w:rsidRPr="00D5513C" w:rsidRDefault="006B2E8D" w:rsidP="00A45A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0"/>
                <w:bCs w:val="0"/>
                <w:lang w:val="en-GB"/>
              </w:rPr>
            </w:pPr>
            <w:r>
              <w:rPr>
                <w:rFonts w:cs="Calibri"/>
                <w:lang w:val="en-GB"/>
              </w:rPr>
              <w:t>Minimum</w:t>
            </w:r>
            <w:r w:rsidR="00B13D45" w:rsidRPr="00B13D45">
              <w:rPr>
                <w:rFonts w:cs="Calibri"/>
                <w:vertAlign w:val="superscript"/>
                <w:lang w:val="en-GB"/>
              </w:rPr>
              <w:t>a</w:t>
            </w:r>
            <w:r>
              <w:rPr>
                <w:rFonts w:cs="Calibri"/>
                <w:lang w:val="en-GB"/>
              </w:rPr>
              <w:t xml:space="preserve"> </w:t>
            </w:r>
          </w:p>
        </w:tc>
        <w:tc>
          <w:tcPr>
            <w:tcW w:w="987" w:type="dxa"/>
          </w:tcPr>
          <w:p w14:paraId="2E5D5044" w14:textId="6BF37614" w:rsidR="006B2E8D" w:rsidRDefault="006B2E8D" w:rsidP="00A45A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</w:t>
            </w:r>
            <w:r w:rsidR="007210A9">
              <w:rPr>
                <w:rFonts w:cs="Calibri"/>
                <w:lang w:val="en-GB"/>
              </w:rPr>
              <w:t>edian</w:t>
            </w:r>
            <w:r w:rsidR="00B13D45" w:rsidRPr="00B13D45">
              <w:rPr>
                <w:rFonts w:cs="Calibri"/>
                <w:vertAlign w:val="superscript"/>
                <w:lang w:val="en-GB"/>
              </w:rPr>
              <w:t>a</w:t>
            </w:r>
          </w:p>
        </w:tc>
        <w:tc>
          <w:tcPr>
            <w:tcW w:w="1216" w:type="dxa"/>
          </w:tcPr>
          <w:p w14:paraId="290839D1" w14:textId="7605D42D" w:rsidR="006B2E8D" w:rsidRDefault="006B2E8D" w:rsidP="00A45A4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aximum</w:t>
            </w:r>
            <w:r w:rsidR="00B13D45" w:rsidRPr="00B13D45">
              <w:rPr>
                <w:rFonts w:cs="Calibri"/>
                <w:vertAlign w:val="superscript"/>
                <w:lang w:val="en-GB"/>
              </w:rPr>
              <w:t>a</w:t>
            </w:r>
            <w:r>
              <w:rPr>
                <w:rFonts w:cs="Calibri"/>
                <w:lang w:val="en-GB"/>
              </w:rPr>
              <w:t xml:space="preserve"> </w:t>
            </w:r>
          </w:p>
        </w:tc>
      </w:tr>
      <w:tr w:rsidR="001237CE" w:rsidRPr="00EB6B94" w14:paraId="04CC62FB" w14:textId="77DED7DE" w:rsidTr="00CC5EAB">
        <w:trPr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14:paraId="63248309" w14:textId="77777777" w:rsidR="006B2E8D" w:rsidRPr="00475E77" w:rsidRDefault="006B2E8D" w:rsidP="00A45A4E">
            <w:pPr>
              <w:spacing w:line="360" w:lineRule="auto"/>
              <w:rPr>
                <w:rFonts w:cs="Calibri"/>
                <w:lang w:val="en-GB"/>
              </w:rPr>
            </w:pPr>
          </w:p>
        </w:tc>
        <w:tc>
          <w:tcPr>
            <w:tcW w:w="1679" w:type="dxa"/>
          </w:tcPr>
          <w:p w14:paraId="03C2B0EA" w14:textId="77777777" w:rsidR="006B2E8D" w:rsidRPr="00475E77" w:rsidRDefault="006B2E8D" w:rsidP="00A45A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</w:p>
        </w:tc>
        <w:tc>
          <w:tcPr>
            <w:tcW w:w="3470" w:type="dxa"/>
          </w:tcPr>
          <w:p w14:paraId="0AC3DD38" w14:textId="22AA8BD2" w:rsidR="006B2E8D" w:rsidRPr="00475E77" w:rsidRDefault="006B2E8D" w:rsidP="00A45A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</w:p>
        </w:tc>
        <w:tc>
          <w:tcPr>
            <w:tcW w:w="1180" w:type="dxa"/>
          </w:tcPr>
          <w:p w14:paraId="51D6B04B" w14:textId="77777777" w:rsidR="006B2E8D" w:rsidRPr="00475E77" w:rsidRDefault="006B2E8D" w:rsidP="00A45A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</w:p>
        </w:tc>
        <w:tc>
          <w:tcPr>
            <w:tcW w:w="987" w:type="dxa"/>
          </w:tcPr>
          <w:p w14:paraId="38AD6538" w14:textId="77777777" w:rsidR="006B2E8D" w:rsidRPr="00475E77" w:rsidRDefault="006B2E8D" w:rsidP="00A45A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</w:p>
        </w:tc>
        <w:tc>
          <w:tcPr>
            <w:tcW w:w="1216" w:type="dxa"/>
          </w:tcPr>
          <w:p w14:paraId="3B0C6240" w14:textId="77777777" w:rsidR="006B2E8D" w:rsidRPr="00475E77" w:rsidRDefault="006B2E8D" w:rsidP="00A45A4E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</w:p>
        </w:tc>
      </w:tr>
      <w:tr w:rsidR="001237CE" w14:paraId="375FEC5E" w14:textId="38CBDB3D" w:rsidTr="00CC5EAB">
        <w:trPr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</w:tcPr>
          <w:p w14:paraId="2FFDF1DB" w14:textId="77777777" w:rsidR="00947155" w:rsidRPr="00475E77" w:rsidRDefault="00947155" w:rsidP="00947155">
            <w:pPr>
              <w:spacing w:line="360" w:lineRule="auto"/>
              <w:rPr>
                <w:rFonts w:cs="Calibri"/>
                <w:b w:val="0"/>
                <w:bCs w:val="0"/>
                <w:lang w:val="en-GB"/>
              </w:rPr>
            </w:pPr>
            <w:r w:rsidRPr="00475E77">
              <w:rPr>
                <w:rFonts w:cs="Calibri"/>
                <w:lang w:val="en-GB"/>
              </w:rPr>
              <w:t>I feel short of breath</w:t>
            </w:r>
          </w:p>
        </w:tc>
        <w:tc>
          <w:tcPr>
            <w:tcW w:w="1679" w:type="dxa"/>
          </w:tcPr>
          <w:p w14:paraId="3EFB90F9" w14:textId="0E3BED42" w:rsidR="00947155" w:rsidRPr="00475E77" w:rsidRDefault="00FA67ED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US"/>
              </w:rPr>
              <w:t>2.459</w:t>
            </w:r>
            <w:r w:rsidR="00947155">
              <w:rPr>
                <w:rFonts w:cs="Calibri"/>
                <w:lang w:val="en-US"/>
              </w:rPr>
              <w:t xml:space="preserve"> + </w:t>
            </w:r>
            <w:r w:rsidR="00947155" w:rsidRPr="00475E77">
              <w:rPr>
                <w:rFonts w:cs="Calibri"/>
                <w:lang w:val="en-US"/>
              </w:rPr>
              <w:t xml:space="preserve">0.600 </w:t>
            </w:r>
            <w:r w:rsidR="00947155">
              <w:rPr>
                <w:rFonts w:cs="Calibri"/>
                <w:lang w:val="en-US"/>
              </w:rPr>
              <w:t>X</w:t>
            </w:r>
          </w:p>
        </w:tc>
        <w:tc>
          <w:tcPr>
            <w:tcW w:w="3470" w:type="dxa"/>
          </w:tcPr>
          <w:p w14:paraId="3C341AA7" w14:textId="3A3F4140" w:rsidR="00947155" w:rsidRPr="00B13D4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vertAlign w:val="superscript"/>
                <w:lang w:val="en-GB"/>
              </w:rPr>
            </w:pPr>
            <w:r w:rsidRPr="00947155">
              <w:rPr>
                <w:rFonts w:cs="Calibri"/>
                <w:lang w:val="en-GB"/>
              </w:rPr>
              <w:t>mMRC dyspnea scale</w:t>
            </w:r>
            <w:r w:rsidR="00B13D45">
              <w:rPr>
                <w:rFonts w:cs="Calibri"/>
                <w:vertAlign w:val="superscript"/>
                <w:lang w:val="en-GB"/>
              </w:rPr>
              <w:t>b</w:t>
            </w:r>
          </w:p>
        </w:tc>
        <w:tc>
          <w:tcPr>
            <w:tcW w:w="1180" w:type="dxa"/>
          </w:tcPr>
          <w:p w14:paraId="399A6D55" w14:textId="77777777" w:rsidR="00947155" w:rsidRDefault="006A3916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0</w:t>
            </w:r>
          </w:p>
          <w:p w14:paraId="1830835D" w14:textId="2D2E531D" w:rsidR="00E74AF1" w:rsidRPr="00475E77" w:rsidRDefault="00E74AF1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2.5</w:t>
            </w:r>
          </w:p>
        </w:tc>
        <w:tc>
          <w:tcPr>
            <w:tcW w:w="987" w:type="dxa"/>
          </w:tcPr>
          <w:p w14:paraId="3DFBDD96" w14:textId="77777777" w:rsidR="00EC3C08" w:rsidRDefault="00415C4F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1</w:t>
            </w:r>
          </w:p>
          <w:p w14:paraId="085BC702" w14:textId="09B49BB2" w:rsidR="00415C4F" w:rsidRPr="00475E77" w:rsidRDefault="00D92E26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3.1</w:t>
            </w:r>
          </w:p>
        </w:tc>
        <w:tc>
          <w:tcPr>
            <w:tcW w:w="1216" w:type="dxa"/>
          </w:tcPr>
          <w:p w14:paraId="1513C494" w14:textId="77777777" w:rsidR="00947155" w:rsidRDefault="005E2A0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</w:t>
            </w:r>
          </w:p>
          <w:p w14:paraId="7FA681AE" w14:textId="73305964" w:rsidR="00E74AF1" w:rsidRDefault="00FF79C6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US"/>
              </w:rPr>
            </w:pPr>
            <w:r>
              <w:rPr>
                <w:rFonts w:cs="Calibri"/>
                <w:lang w:val="en-US"/>
              </w:rPr>
              <w:t>4.9</w:t>
            </w:r>
          </w:p>
        </w:tc>
      </w:tr>
      <w:tr w:rsidR="001237CE" w14:paraId="30952CA1" w14:textId="37958DDB" w:rsidTr="00CC5EAB">
        <w:trPr>
          <w:trHeight w:val="5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</w:tcPr>
          <w:p w14:paraId="75FBA517" w14:textId="77777777" w:rsidR="00947155" w:rsidRPr="00475E77" w:rsidRDefault="00947155" w:rsidP="00947155">
            <w:pPr>
              <w:spacing w:line="360" w:lineRule="auto"/>
              <w:rPr>
                <w:rFonts w:cs="Calibri"/>
                <w:b w:val="0"/>
                <w:bCs w:val="0"/>
                <w:lang w:val="en-GB"/>
              </w:rPr>
            </w:pPr>
          </w:p>
        </w:tc>
        <w:tc>
          <w:tcPr>
            <w:tcW w:w="1679" w:type="dxa"/>
          </w:tcPr>
          <w:p w14:paraId="76BF7550" w14:textId="7362C053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0.868 + </w:t>
            </w:r>
            <w:r w:rsidRPr="00475E77">
              <w:rPr>
                <w:rFonts w:cs="Calibri"/>
                <w:lang w:val="en-GB"/>
              </w:rPr>
              <w:t xml:space="preserve">0.399 </w:t>
            </w:r>
            <w:r>
              <w:rPr>
                <w:rFonts w:cs="Calibri"/>
                <w:lang w:val="en-GB"/>
              </w:rPr>
              <w:t>X</w:t>
            </w:r>
          </w:p>
        </w:tc>
        <w:tc>
          <w:tcPr>
            <w:tcW w:w="3470" w:type="dxa"/>
          </w:tcPr>
          <w:p w14:paraId="51F9667B" w14:textId="3664C5DA" w:rsidR="00947155" w:rsidRPr="00B13D4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vertAlign w:val="superscript"/>
                <w:lang w:val="en-GB"/>
              </w:rPr>
            </w:pPr>
            <w:r w:rsidRPr="00947155">
              <w:rPr>
                <w:rFonts w:cs="Calibri"/>
                <w:lang w:val="en-GB"/>
              </w:rPr>
              <w:t>PARS-D Item 1 Shortness of breath</w:t>
            </w:r>
            <w:r w:rsidR="00B13D45">
              <w:rPr>
                <w:rFonts w:cs="Calibri"/>
                <w:vertAlign w:val="superscript"/>
                <w:lang w:val="en-GB"/>
              </w:rPr>
              <w:t>c</w:t>
            </w:r>
          </w:p>
        </w:tc>
        <w:tc>
          <w:tcPr>
            <w:tcW w:w="1180" w:type="dxa"/>
          </w:tcPr>
          <w:p w14:paraId="1029C104" w14:textId="6CC3BAE7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</w:t>
            </w:r>
          </w:p>
          <w:p w14:paraId="771F6757" w14:textId="13070A7B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3</w:t>
            </w:r>
          </w:p>
        </w:tc>
        <w:tc>
          <w:tcPr>
            <w:tcW w:w="987" w:type="dxa"/>
          </w:tcPr>
          <w:p w14:paraId="75A8018C" w14:textId="77777777" w:rsidR="00947155" w:rsidRDefault="00515582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</w:t>
            </w:r>
          </w:p>
          <w:p w14:paraId="36B79BAC" w14:textId="352BB51E" w:rsidR="001F1893" w:rsidRPr="00475E77" w:rsidRDefault="001F1893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.9</w:t>
            </w:r>
          </w:p>
        </w:tc>
        <w:tc>
          <w:tcPr>
            <w:tcW w:w="1216" w:type="dxa"/>
          </w:tcPr>
          <w:p w14:paraId="5BDDF318" w14:textId="3924432F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</w:t>
            </w:r>
          </w:p>
          <w:p w14:paraId="7F6FCCDE" w14:textId="41D9CEC3" w:rsidR="0094715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.9</w:t>
            </w:r>
          </w:p>
        </w:tc>
      </w:tr>
      <w:tr w:rsidR="001237CE" w14:paraId="4C52BD0C" w14:textId="3A440200" w:rsidTr="00CC5EAB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</w:tcPr>
          <w:p w14:paraId="65DDF115" w14:textId="77777777" w:rsidR="00947155" w:rsidRPr="00475E77" w:rsidRDefault="00947155" w:rsidP="00947155">
            <w:pPr>
              <w:spacing w:line="360" w:lineRule="auto"/>
              <w:rPr>
                <w:rFonts w:cs="Calibri"/>
                <w:b w:val="0"/>
                <w:bCs w:val="0"/>
                <w:lang w:val="en-GB"/>
              </w:rPr>
            </w:pPr>
          </w:p>
        </w:tc>
        <w:tc>
          <w:tcPr>
            <w:tcW w:w="1679" w:type="dxa"/>
          </w:tcPr>
          <w:p w14:paraId="5E128DC7" w14:textId="01DA48C2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1.471 + </w:t>
            </w:r>
            <w:r w:rsidRPr="00475E77">
              <w:rPr>
                <w:rFonts w:cs="Calibri"/>
                <w:lang w:val="en-GB"/>
              </w:rPr>
              <w:t xml:space="preserve">0.035 </w:t>
            </w:r>
            <w:r>
              <w:rPr>
                <w:rFonts w:cs="Calibri"/>
                <w:lang w:val="en-GB"/>
              </w:rPr>
              <w:t>X</w:t>
            </w:r>
          </w:p>
        </w:tc>
        <w:tc>
          <w:tcPr>
            <w:tcW w:w="3470" w:type="dxa"/>
          </w:tcPr>
          <w:p w14:paraId="0E768F3E" w14:textId="533859AE" w:rsidR="00947155" w:rsidRPr="00B13D4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vertAlign w:val="superscript"/>
                <w:lang w:val="en-GB"/>
              </w:rPr>
            </w:pPr>
            <w:r w:rsidRPr="00947155">
              <w:rPr>
                <w:rFonts w:cs="Calibri"/>
                <w:lang w:val="en-GB"/>
              </w:rPr>
              <w:t>VAS breathlessness</w:t>
            </w:r>
            <w:r w:rsidR="00B13D45">
              <w:rPr>
                <w:rFonts w:cs="Calibri"/>
                <w:vertAlign w:val="superscript"/>
                <w:lang w:val="en-GB"/>
              </w:rPr>
              <w:t>d</w:t>
            </w:r>
          </w:p>
        </w:tc>
        <w:tc>
          <w:tcPr>
            <w:tcW w:w="1180" w:type="dxa"/>
          </w:tcPr>
          <w:p w14:paraId="503676B5" w14:textId="5474D9FD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</w:t>
            </w:r>
          </w:p>
          <w:p w14:paraId="5FE96389" w14:textId="04767A17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5</w:t>
            </w:r>
          </w:p>
        </w:tc>
        <w:tc>
          <w:tcPr>
            <w:tcW w:w="987" w:type="dxa"/>
          </w:tcPr>
          <w:p w14:paraId="159F3E74" w14:textId="77777777" w:rsidR="00947155" w:rsidRDefault="000E02EA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5</w:t>
            </w:r>
          </w:p>
          <w:p w14:paraId="20A152D3" w14:textId="7010B239" w:rsidR="000E02EA" w:rsidRPr="00475E77" w:rsidRDefault="000E02EA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.3</w:t>
            </w:r>
          </w:p>
        </w:tc>
        <w:tc>
          <w:tcPr>
            <w:tcW w:w="1216" w:type="dxa"/>
          </w:tcPr>
          <w:p w14:paraId="5EF7A67F" w14:textId="0CCB5822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</w:t>
            </w:r>
          </w:p>
          <w:p w14:paraId="5E0D85FA" w14:textId="09F389BC" w:rsidR="0094715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</w:t>
            </w:r>
          </w:p>
        </w:tc>
      </w:tr>
      <w:tr w:rsidR="001237CE" w14:paraId="5278A615" w14:textId="54002149" w:rsidTr="00CC5EAB">
        <w:trPr>
          <w:trHeight w:val="7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</w:tcPr>
          <w:p w14:paraId="1D2B5199" w14:textId="77777777" w:rsidR="00947155" w:rsidRPr="00475E77" w:rsidRDefault="00947155" w:rsidP="00947155">
            <w:pPr>
              <w:spacing w:line="360" w:lineRule="auto"/>
              <w:rPr>
                <w:rFonts w:cs="Calibri"/>
                <w:b w:val="0"/>
                <w:bCs w:val="0"/>
                <w:lang w:val="en-GB"/>
              </w:rPr>
            </w:pPr>
            <w:r w:rsidRPr="00475E77">
              <w:rPr>
                <w:rFonts w:cs="Calibri"/>
                <w:lang w:val="en-GB"/>
              </w:rPr>
              <w:t xml:space="preserve">I feel tired </w:t>
            </w:r>
          </w:p>
        </w:tc>
        <w:tc>
          <w:tcPr>
            <w:tcW w:w="1679" w:type="dxa"/>
          </w:tcPr>
          <w:p w14:paraId="2A258EFB" w14:textId="2E25E45D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1.388 + </w:t>
            </w:r>
            <w:r w:rsidRPr="00475E77">
              <w:rPr>
                <w:rFonts w:cs="Calibri"/>
                <w:lang w:val="en-GB"/>
              </w:rPr>
              <w:t xml:space="preserve">0.438 </w:t>
            </w:r>
            <w:r>
              <w:rPr>
                <w:rFonts w:cs="Calibri"/>
                <w:lang w:val="en-GB"/>
              </w:rPr>
              <w:t xml:space="preserve">X </w:t>
            </w:r>
          </w:p>
        </w:tc>
        <w:tc>
          <w:tcPr>
            <w:tcW w:w="3470" w:type="dxa"/>
          </w:tcPr>
          <w:p w14:paraId="21E62510" w14:textId="191FA9B4" w:rsidR="00947155" w:rsidRPr="00B13D4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vertAlign w:val="superscript"/>
                <w:lang w:val="en-GB"/>
              </w:rPr>
            </w:pPr>
            <w:r w:rsidRPr="00947155">
              <w:rPr>
                <w:rFonts w:cs="Calibri"/>
                <w:lang w:val="en-GB"/>
              </w:rPr>
              <w:t>CIS-Fatigue item 1 (I feel tired)</w:t>
            </w:r>
            <w:r w:rsidR="00B13D45">
              <w:rPr>
                <w:rFonts w:cs="Calibri"/>
                <w:vertAlign w:val="superscript"/>
                <w:lang w:val="en-GB"/>
              </w:rPr>
              <w:t>e</w:t>
            </w:r>
          </w:p>
        </w:tc>
        <w:tc>
          <w:tcPr>
            <w:tcW w:w="1180" w:type="dxa"/>
          </w:tcPr>
          <w:p w14:paraId="6B67CB07" w14:textId="07E4AD2E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</w:t>
            </w:r>
          </w:p>
          <w:p w14:paraId="65113E0E" w14:textId="7000D7E8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8</w:t>
            </w:r>
          </w:p>
        </w:tc>
        <w:tc>
          <w:tcPr>
            <w:tcW w:w="987" w:type="dxa"/>
          </w:tcPr>
          <w:p w14:paraId="70E1905B" w14:textId="77777777" w:rsidR="00947155" w:rsidRDefault="008C50B4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</w:t>
            </w:r>
          </w:p>
          <w:p w14:paraId="27747A5E" w14:textId="2B4C8351" w:rsidR="008C50B4" w:rsidRPr="00475E77" w:rsidRDefault="008C50B4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.1</w:t>
            </w:r>
          </w:p>
        </w:tc>
        <w:tc>
          <w:tcPr>
            <w:tcW w:w="1216" w:type="dxa"/>
          </w:tcPr>
          <w:p w14:paraId="7BBBFB8A" w14:textId="75ADDC22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7</w:t>
            </w:r>
          </w:p>
          <w:p w14:paraId="2409DEF7" w14:textId="79242C14" w:rsidR="0094715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.5</w:t>
            </w:r>
          </w:p>
        </w:tc>
      </w:tr>
      <w:tr w:rsidR="001237CE" w14:paraId="4269C6DF" w14:textId="5DD8B044" w:rsidTr="00CC5EA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</w:tcPr>
          <w:p w14:paraId="79886824" w14:textId="77777777" w:rsidR="00947155" w:rsidRPr="00475E77" w:rsidRDefault="00947155" w:rsidP="00947155">
            <w:pPr>
              <w:spacing w:line="360" w:lineRule="auto"/>
              <w:rPr>
                <w:rFonts w:cs="Calibri"/>
                <w:b w:val="0"/>
                <w:bCs w:val="0"/>
                <w:lang w:val="en-GB"/>
              </w:rPr>
            </w:pPr>
          </w:p>
        </w:tc>
        <w:tc>
          <w:tcPr>
            <w:tcW w:w="1679" w:type="dxa"/>
          </w:tcPr>
          <w:p w14:paraId="0497D6C9" w14:textId="7EB68BDD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fr-FR"/>
              </w:rPr>
            </w:pPr>
            <w:r>
              <w:rPr>
                <w:rFonts w:cs="Calibri"/>
                <w:lang w:val="en-GB"/>
              </w:rPr>
              <w:t xml:space="preserve">0.904 + </w:t>
            </w:r>
            <w:r w:rsidRPr="00475E77">
              <w:rPr>
                <w:rFonts w:cs="Calibri"/>
                <w:lang w:val="en-GB"/>
              </w:rPr>
              <w:t xml:space="preserve">0.071 </w:t>
            </w:r>
            <w:r>
              <w:rPr>
                <w:rFonts w:cs="Calibri"/>
                <w:lang w:val="en-GB"/>
              </w:rPr>
              <w:t xml:space="preserve">X </w:t>
            </w:r>
          </w:p>
        </w:tc>
        <w:tc>
          <w:tcPr>
            <w:tcW w:w="3470" w:type="dxa"/>
          </w:tcPr>
          <w:p w14:paraId="0110183B" w14:textId="115ACE4D" w:rsidR="00947155" w:rsidRPr="00B13D4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vertAlign w:val="superscript"/>
                <w:lang w:val="fr-FR"/>
              </w:rPr>
            </w:pPr>
            <w:r w:rsidRPr="00947155">
              <w:rPr>
                <w:rFonts w:cs="Calibri"/>
                <w:lang w:val="fr-FR"/>
              </w:rPr>
              <w:t>CIS-Fatigue total score</w:t>
            </w:r>
            <w:r w:rsidR="00B13D45">
              <w:rPr>
                <w:rFonts w:cs="Calibri"/>
                <w:vertAlign w:val="superscript"/>
                <w:lang w:val="fr-FR"/>
              </w:rPr>
              <w:t>e</w:t>
            </w:r>
          </w:p>
        </w:tc>
        <w:tc>
          <w:tcPr>
            <w:tcW w:w="1180" w:type="dxa"/>
          </w:tcPr>
          <w:p w14:paraId="1498E01A" w14:textId="47D9FEB1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8</w:t>
            </w:r>
          </w:p>
          <w:p w14:paraId="035A99EA" w14:textId="45A2E74E" w:rsidR="005B59F7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5</w:t>
            </w:r>
          </w:p>
        </w:tc>
        <w:tc>
          <w:tcPr>
            <w:tcW w:w="987" w:type="dxa"/>
          </w:tcPr>
          <w:p w14:paraId="7C2DFA04" w14:textId="77777777" w:rsidR="00947155" w:rsidRDefault="00032834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3</w:t>
            </w:r>
          </w:p>
          <w:p w14:paraId="3F491458" w14:textId="55890B4E" w:rsidR="00032834" w:rsidRDefault="00032834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.2</w:t>
            </w:r>
          </w:p>
        </w:tc>
        <w:tc>
          <w:tcPr>
            <w:tcW w:w="1216" w:type="dxa"/>
          </w:tcPr>
          <w:p w14:paraId="543541AB" w14:textId="1D759B74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6</w:t>
            </w:r>
          </w:p>
          <w:p w14:paraId="5CEF160A" w14:textId="39C4F69A" w:rsidR="0094715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.9</w:t>
            </w:r>
          </w:p>
        </w:tc>
      </w:tr>
      <w:tr w:rsidR="001237CE" w14:paraId="413E5D95" w14:textId="198CB2BC" w:rsidTr="00CC5EA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</w:tcPr>
          <w:p w14:paraId="6EFF3446" w14:textId="77777777" w:rsidR="00947155" w:rsidRPr="00475E77" w:rsidRDefault="00947155" w:rsidP="00947155">
            <w:pPr>
              <w:spacing w:line="360" w:lineRule="auto"/>
              <w:rPr>
                <w:rFonts w:cs="Calibri"/>
                <w:b w:val="0"/>
                <w:bCs w:val="0"/>
                <w:lang w:val="en-GB"/>
              </w:rPr>
            </w:pPr>
          </w:p>
        </w:tc>
        <w:tc>
          <w:tcPr>
            <w:tcW w:w="1679" w:type="dxa"/>
          </w:tcPr>
          <w:p w14:paraId="388C0BC2" w14:textId="3C20AA73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1.886 + </w:t>
            </w:r>
            <w:r w:rsidRPr="00475E77">
              <w:rPr>
                <w:rFonts w:cs="Calibri"/>
                <w:lang w:val="en-GB"/>
              </w:rPr>
              <w:t xml:space="preserve">0.037 </w:t>
            </w:r>
            <w:r>
              <w:rPr>
                <w:rFonts w:cs="Calibri"/>
                <w:lang w:val="en-GB"/>
              </w:rPr>
              <w:t xml:space="preserve">X </w:t>
            </w:r>
          </w:p>
        </w:tc>
        <w:tc>
          <w:tcPr>
            <w:tcW w:w="3470" w:type="dxa"/>
          </w:tcPr>
          <w:p w14:paraId="4F854469" w14:textId="6F1CAF2B" w:rsidR="00947155" w:rsidRPr="00B13D4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vertAlign w:val="superscript"/>
                <w:lang w:val="en-GB"/>
              </w:rPr>
            </w:pPr>
            <w:r w:rsidRPr="00947155">
              <w:rPr>
                <w:rFonts w:cs="Calibri"/>
                <w:lang w:val="en-GB"/>
              </w:rPr>
              <w:t>VAS Fatigue</w:t>
            </w:r>
            <w:r w:rsidR="00B13D45">
              <w:rPr>
                <w:rFonts w:cs="Calibri"/>
                <w:vertAlign w:val="superscript"/>
                <w:lang w:val="en-GB"/>
              </w:rPr>
              <w:t>d</w:t>
            </w:r>
          </w:p>
        </w:tc>
        <w:tc>
          <w:tcPr>
            <w:tcW w:w="1180" w:type="dxa"/>
          </w:tcPr>
          <w:p w14:paraId="082379FC" w14:textId="540B71B7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</w:t>
            </w:r>
          </w:p>
          <w:p w14:paraId="3E27618A" w14:textId="43D97327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9</w:t>
            </w:r>
          </w:p>
        </w:tc>
        <w:tc>
          <w:tcPr>
            <w:tcW w:w="987" w:type="dxa"/>
          </w:tcPr>
          <w:p w14:paraId="2ED0F5D0" w14:textId="77777777" w:rsidR="00947155" w:rsidRDefault="00F22A90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0</w:t>
            </w:r>
          </w:p>
          <w:p w14:paraId="0ECDB0CB" w14:textId="73D021D3" w:rsidR="00F22A90" w:rsidRPr="00475E77" w:rsidRDefault="00F22A90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.4</w:t>
            </w:r>
          </w:p>
        </w:tc>
        <w:tc>
          <w:tcPr>
            <w:tcW w:w="1216" w:type="dxa"/>
          </w:tcPr>
          <w:p w14:paraId="19FC8093" w14:textId="121EC1A1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</w:t>
            </w:r>
          </w:p>
          <w:p w14:paraId="45B187AD" w14:textId="7FB33B72" w:rsidR="0094715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.6</w:t>
            </w:r>
          </w:p>
        </w:tc>
      </w:tr>
      <w:tr w:rsidR="001237CE" w14:paraId="6720B7BB" w14:textId="6020D6CA" w:rsidTr="00CC5EAB">
        <w:trPr>
          <w:trHeight w:val="7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 w:val="restart"/>
          </w:tcPr>
          <w:p w14:paraId="1098EE94" w14:textId="77777777" w:rsidR="00947155" w:rsidRPr="00475E77" w:rsidRDefault="00947155" w:rsidP="00947155">
            <w:pPr>
              <w:spacing w:line="360" w:lineRule="auto"/>
              <w:rPr>
                <w:rFonts w:cs="Calibri"/>
                <w:b w:val="0"/>
                <w:bCs w:val="0"/>
                <w:lang w:val="en-GB"/>
              </w:rPr>
            </w:pPr>
            <w:r w:rsidRPr="00475E77">
              <w:rPr>
                <w:rFonts w:cs="Calibri"/>
                <w:lang w:val="en-GB"/>
              </w:rPr>
              <w:t xml:space="preserve">I feel anxious </w:t>
            </w:r>
          </w:p>
        </w:tc>
        <w:tc>
          <w:tcPr>
            <w:tcW w:w="1679" w:type="dxa"/>
          </w:tcPr>
          <w:p w14:paraId="7DB2E269" w14:textId="4C37DFB5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0.701 + </w:t>
            </w:r>
            <w:r w:rsidRPr="00475E77">
              <w:rPr>
                <w:rFonts w:cs="Calibri"/>
                <w:lang w:val="en-GB"/>
              </w:rPr>
              <w:t xml:space="preserve">0.166 </w:t>
            </w:r>
            <w:r>
              <w:rPr>
                <w:rFonts w:cs="Calibri"/>
                <w:lang w:val="en-GB"/>
              </w:rPr>
              <w:t xml:space="preserve">X </w:t>
            </w:r>
          </w:p>
        </w:tc>
        <w:tc>
          <w:tcPr>
            <w:tcW w:w="3470" w:type="dxa"/>
          </w:tcPr>
          <w:p w14:paraId="56056840" w14:textId="4B26192A" w:rsidR="00947155" w:rsidRPr="00B13D4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vertAlign w:val="superscript"/>
                <w:lang w:val="en-GB"/>
              </w:rPr>
            </w:pPr>
            <w:r w:rsidRPr="00947155">
              <w:rPr>
                <w:rFonts w:cs="Calibri"/>
                <w:lang w:val="en-GB"/>
              </w:rPr>
              <w:t>HADS – Anxiety</w:t>
            </w:r>
            <w:r w:rsidR="00B13D45">
              <w:rPr>
                <w:rFonts w:cs="Calibri"/>
                <w:vertAlign w:val="superscript"/>
                <w:lang w:val="en-GB"/>
              </w:rPr>
              <w:t>f</w:t>
            </w:r>
          </w:p>
        </w:tc>
        <w:tc>
          <w:tcPr>
            <w:tcW w:w="1180" w:type="dxa"/>
          </w:tcPr>
          <w:p w14:paraId="5FFC5D91" w14:textId="6F9E8021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</w:t>
            </w:r>
          </w:p>
          <w:p w14:paraId="2DECC1E6" w14:textId="40F7080B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.7</w:t>
            </w:r>
          </w:p>
        </w:tc>
        <w:tc>
          <w:tcPr>
            <w:tcW w:w="987" w:type="dxa"/>
          </w:tcPr>
          <w:p w14:paraId="4479F7DE" w14:textId="77777777" w:rsidR="00947155" w:rsidRDefault="009D3D3D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</w:t>
            </w:r>
          </w:p>
          <w:p w14:paraId="0EABAB4B" w14:textId="32B6C393" w:rsidR="009D3D3D" w:rsidRPr="00475E77" w:rsidRDefault="009D3D3D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4</w:t>
            </w:r>
          </w:p>
        </w:tc>
        <w:tc>
          <w:tcPr>
            <w:tcW w:w="1216" w:type="dxa"/>
          </w:tcPr>
          <w:p w14:paraId="234F115E" w14:textId="3961FB3E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1</w:t>
            </w:r>
          </w:p>
          <w:p w14:paraId="66DCE503" w14:textId="3BEA370F" w:rsidR="0094715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.2</w:t>
            </w:r>
          </w:p>
        </w:tc>
      </w:tr>
      <w:tr w:rsidR="001237CE" w14:paraId="47DD101A" w14:textId="3E4DAACD" w:rsidTr="00CC5EAB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  <w:vMerge/>
          </w:tcPr>
          <w:p w14:paraId="6D357DD6" w14:textId="77777777" w:rsidR="00947155" w:rsidRPr="00475E77" w:rsidRDefault="00947155" w:rsidP="00947155">
            <w:pPr>
              <w:spacing w:line="360" w:lineRule="auto"/>
              <w:rPr>
                <w:rFonts w:cs="Calibri"/>
                <w:b w:val="0"/>
                <w:bCs w:val="0"/>
                <w:lang w:val="en-GB"/>
              </w:rPr>
            </w:pPr>
          </w:p>
        </w:tc>
        <w:tc>
          <w:tcPr>
            <w:tcW w:w="1679" w:type="dxa"/>
          </w:tcPr>
          <w:p w14:paraId="1331074C" w14:textId="79841104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1.072 + </w:t>
            </w:r>
            <w:r w:rsidRPr="00475E77">
              <w:rPr>
                <w:rFonts w:cs="Calibri"/>
                <w:lang w:val="en-GB"/>
              </w:rPr>
              <w:t xml:space="preserve">0.035 </w:t>
            </w:r>
            <w:r>
              <w:rPr>
                <w:rFonts w:cs="Calibri"/>
                <w:lang w:val="en-GB"/>
              </w:rPr>
              <w:t>X</w:t>
            </w:r>
          </w:p>
        </w:tc>
        <w:tc>
          <w:tcPr>
            <w:tcW w:w="3470" w:type="dxa"/>
          </w:tcPr>
          <w:p w14:paraId="38297314" w14:textId="0195449D" w:rsidR="00947155" w:rsidRPr="00FF7A81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vertAlign w:val="superscript"/>
                <w:lang w:val="en-GB"/>
              </w:rPr>
            </w:pPr>
            <w:r w:rsidRPr="00947155">
              <w:rPr>
                <w:rFonts w:cs="Calibri"/>
                <w:lang w:val="en-GB"/>
              </w:rPr>
              <w:t>VAS Anxiety</w:t>
            </w:r>
            <w:r w:rsidR="00FF7A81">
              <w:rPr>
                <w:rFonts w:cs="Calibri"/>
                <w:vertAlign w:val="superscript"/>
                <w:lang w:val="en-GB"/>
              </w:rPr>
              <w:t>d</w:t>
            </w:r>
          </w:p>
        </w:tc>
        <w:tc>
          <w:tcPr>
            <w:tcW w:w="1180" w:type="dxa"/>
          </w:tcPr>
          <w:p w14:paraId="60CCD5B8" w14:textId="2D2FE42A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</w:t>
            </w:r>
          </w:p>
          <w:p w14:paraId="58571A03" w14:textId="7EF03922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1</w:t>
            </w:r>
          </w:p>
        </w:tc>
        <w:tc>
          <w:tcPr>
            <w:tcW w:w="987" w:type="dxa"/>
          </w:tcPr>
          <w:p w14:paraId="3F782829" w14:textId="77777777" w:rsidR="00947155" w:rsidRDefault="00BC7549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</w:t>
            </w:r>
          </w:p>
          <w:p w14:paraId="0CD1A15E" w14:textId="7A78D381" w:rsidR="00BC7549" w:rsidRPr="00475E77" w:rsidRDefault="00BC7549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.1</w:t>
            </w:r>
          </w:p>
        </w:tc>
        <w:tc>
          <w:tcPr>
            <w:tcW w:w="1216" w:type="dxa"/>
          </w:tcPr>
          <w:p w14:paraId="78D87CD2" w14:textId="3D8CA9E5" w:rsidR="005B59F7" w:rsidRDefault="005B59F7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00</w:t>
            </w:r>
          </w:p>
          <w:p w14:paraId="449E579C" w14:textId="61724BF2" w:rsidR="0094715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.6</w:t>
            </w:r>
          </w:p>
        </w:tc>
      </w:tr>
      <w:tr w:rsidR="001237CE" w14:paraId="28C85F7A" w14:textId="2E312A16" w:rsidTr="00CC5EAB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4" w:type="dxa"/>
          </w:tcPr>
          <w:p w14:paraId="06BFA0D2" w14:textId="77777777" w:rsidR="00947155" w:rsidRPr="00475E77" w:rsidRDefault="00947155" w:rsidP="00947155">
            <w:pPr>
              <w:spacing w:line="360" w:lineRule="auto"/>
              <w:rPr>
                <w:rFonts w:cs="Calibri"/>
                <w:b w:val="0"/>
                <w:bCs w:val="0"/>
                <w:lang w:val="en-GB"/>
              </w:rPr>
            </w:pPr>
            <w:r w:rsidRPr="00475E77">
              <w:rPr>
                <w:rFonts w:cs="Calibri"/>
                <w:lang w:val="en-GB"/>
              </w:rPr>
              <w:t xml:space="preserve">I feel energetic </w:t>
            </w:r>
          </w:p>
        </w:tc>
        <w:tc>
          <w:tcPr>
            <w:tcW w:w="1679" w:type="dxa"/>
          </w:tcPr>
          <w:p w14:paraId="6D329C85" w14:textId="5DDDE629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6.300 + </w:t>
            </w:r>
            <w:r w:rsidRPr="00475E77">
              <w:rPr>
                <w:rFonts w:cs="Calibri"/>
                <w:lang w:val="en-GB"/>
              </w:rPr>
              <w:t xml:space="preserve">-0.602 </w:t>
            </w:r>
            <w:r>
              <w:rPr>
                <w:rFonts w:cs="Calibri"/>
                <w:lang w:val="en-GB"/>
              </w:rPr>
              <w:t>X</w:t>
            </w:r>
          </w:p>
        </w:tc>
        <w:tc>
          <w:tcPr>
            <w:tcW w:w="3470" w:type="dxa"/>
          </w:tcPr>
          <w:p w14:paraId="008956EF" w14:textId="026EEA3F" w:rsidR="00947155" w:rsidRPr="00FF7A81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vertAlign w:val="superscript"/>
                <w:lang w:val="en-GB"/>
              </w:rPr>
            </w:pPr>
            <w:r w:rsidRPr="00947155">
              <w:rPr>
                <w:rFonts w:cs="Calibri"/>
                <w:lang w:val="en-GB"/>
              </w:rPr>
              <w:t>CAT Item 8 (I have a lot of energy)</w:t>
            </w:r>
            <w:r w:rsidR="00FF7A81">
              <w:rPr>
                <w:rFonts w:cs="Calibri"/>
                <w:vertAlign w:val="superscript"/>
                <w:lang w:val="en-GB"/>
              </w:rPr>
              <w:t>g</w:t>
            </w:r>
          </w:p>
        </w:tc>
        <w:tc>
          <w:tcPr>
            <w:tcW w:w="1180" w:type="dxa"/>
          </w:tcPr>
          <w:p w14:paraId="11972339" w14:textId="6E2F0AFC" w:rsidR="00D04BF2" w:rsidRDefault="00D04BF2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0</w:t>
            </w:r>
          </w:p>
          <w:p w14:paraId="78D142E8" w14:textId="367A6C3D" w:rsidR="00947155" w:rsidRPr="00475E77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6.3</w:t>
            </w:r>
          </w:p>
        </w:tc>
        <w:tc>
          <w:tcPr>
            <w:tcW w:w="987" w:type="dxa"/>
          </w:tcPr>
          <w:p w14:paraId="69CB2DE7" w14:textId="77777777" w:rsidR="00947155" w:rsidRDefault="0036670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</w:t>
            </w:r>
          </w:p>
          <w:p w14:paraId="52626A8D" w14:textId="7EB38E84" w:rsidR="00724CAA" w:rsidRPr="00475E77" w:rsidRDefault="00724CAA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.5</w:t>
            </w:r>
          </w:p>
        </w:tc>
        <w:tc>
          <w:tcPr>
            <w:tcW w:w="1216" w:type="dxa"/>
          </w:tcPr>
          <w:p w14:paraId="5AEEA54B" w14:textId="10481D98" w:rsidR="00401B2B" w:rsidRDefault="00401B2B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</w:t>
            </w:r>
          </w:p>
          <w:p w14:paraId="2F28583F" w14:textId="618F8BAF" w:rsidR="00947155" w:rsidRDefault="00947155" w:rsidP="00947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.3</w:t>
            </w:r>
          </w:p>
        </w:tc>
      </w:tr>
    </w:tbl>
    <w:p w14:paraId="425D723E" w14:textId="1BADF53D" w:rsidR="00475E77" w:rsidRPr="005923CB" w:rsidRDefault="00CC5EAB" w:rsidP="00475E77">
      <w:pPr>
        <w:spacing w:after="4" w:line="255" w:lineRule="auto"/>
        <w:jc w:val="both"/>
        <w:rPr>
          <w:rFonts w:cs="Calibri"/>
          <w:color w:val="000000" w:themeColor="text1"/>
          <w:sz w:val="20"/>
          <w:szCs w:val="20"/>
          <w:vertAlign w:val="superscript"/>
          <w:lang w:val="en-US"/>
        </w:rPr>
      </w:pPr>
      <w:r w:rsidRPr="00CC5EAB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>a</w:t>
      </w:r>
      <w:r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>upper</w:t>
      </w:r>
      <w:r w:rsidR="00D6362A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>-line</w:t>
      </w:r>
      <w:r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="00563F9C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 xml:space="preserve">is </w:t>
      </w:r>
      <w:r w:rsidRPr="00CC5EAB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>the questionnaire</w:t>
      </w:r>
      <w:r w:rsidR="00754FBE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 xml:space="preserve"> score</w:t>
      </w:r>
      <w:r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 xml:space="preserve"> and the</w:t>
      </w:r>
      <w:r w:rsidR="00D6362A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 xml:space="preserve"> lower-line </w:t>
      </w:r>
      <w:r w:rsidR="00BF2D39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>is the</w:t>
      </w:r>
      <w:r w:rsidR="00D731FE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 xml:space="preserve"> calculated</w:t>
      </w:r>
      <w:r w:rsidR="00BF2D39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 xml:space="preserve"> EMA score </w:t>
      </w:r>
      <w:r w:rsidRPr="00CC5EAB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>using the formula</w:t>
      </w:r>
      <w:r w:rsidR="00BF2D39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>,</w:t>
      </w:r>
      <w:r w:rsidR="000E34B7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 xml:space="preserve"> </w:t>
      </w:r>
      <w:r w:rsidR="00FF7A81" w:rsidRPr="00FF7A81">
        <w:rPr>
          <w:rFonts w:cs="Calibri"/>
          <w:color w:val="000000" w:themeColor="text1"/>
          <w:sz w:val="20"/>
          <w:szCs w:val="20"/>
          <w:vertAlign w:val="superscript"/>
          <w:lang w:val="en-GB"/>
        </w:rPr>
        <w:t>b</w:t>
      </w:r>
      <w:r w:rsidR="00475E77" w:rsidRPr="005923CB">
        <w:rPr>
          <w:rFonts w:cs="Calibri"/>
          <w:color w:val="000000" w:themeColor="text1"/>
          <w:sz w:val="20"/>
          <w:szCs w:val="20"/>
          <w:vertAlign w:val="superscript"/>
          <w:lang w:val="en-US"/>
        </w:rPr>
        <w:t xml:space="preserve">mMRC: Modified Medical Research Council dyspnea scale, </w:t>
      </w:r>
      <w:r w:rsidR="00FF7A81">
        <w:rPr>
          <w:rFonts w:cs="Calibri"/>
          <w:color w:val="000000" w:themeColor="text1"/>
          <w:sz w:val="20"/>
          <w:szCs w:val="20"/>
          <w:vertAlign w:val="superscript"/>
          <w:lang w:val="en-US"/>
        </w:rPr>
        <w:t>c</w:t>
      </w:r>
      <w:r w:rsidR="00475E77" w:rsidRPr="005923CB">
        <w:rPr>
          <w:rFonts w:cs="Calibri"/>
          <w:color w:val="000000" w:themeColor="text1"/>
          <w:sz w:val="20"/>
          <w:szCs w:val="20"/>
          <w:vertAlign w:val="superscript"/>
          <w:lang w:val="en-US"/>
        </w:rPr>
        <w:t xml:space="preserve">PARS-D: </w:t>
      </w:r>
      <w:r w:rsidR="00475E77" w:rsidRPr="005923CB">
        <w:rPr>
          <w:rStyle w:val="cf01"/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 xml:space="preserve">Physical Activity Rating Scale - Dyspnea Questionnaire, </w:t>
      </w:r>
      <w:r w:rsidR="00FF7A81">
        <w:rPr>
          <w:rFonts w:cs="Calibri"/>
          <w:color w:val="000000" w:themeColor="text1"/>
          <w:sz w:val="20"/>
          <w:szCs w:val="20"/>
          <w:vertAlign w:val="superscript"/>
          <w:lang w:val="en-US"/>
        </w:rPr>
        <w:t>d</w:t>
      </w:r>
      <w:r w:rsidR="00475E77" w:rsidRPr="005923CB">
        <w:rPr>
          <w:rFonts w:cs="Calibri"/>
          <w:color w:val="000000" w:themeColor="text1"/>
          <w:sz w:val="20"/>
          <w:szCs w:val="20"/>
          <w:vertAlign w:val="superscript"/>
          <w:lang w:val="en-US"/>
        </w:rPr>
        <w:t xml:space="preserve">VAS: Visual Analogue Scale, </w:t>
      </w:r>
      <w:r w:rsidR="00FF7A81">
        <w:rPr>
          <w:rFonts w:cs="Calibri"/>
          <w:color w:val="000000" w:themeColor="text1"/>
          <w:sz w:val="20"/>
          <w:szCs w:val="20"/>
          <w:vertAlign w:val="superscript"/>
          <w:lang w:val="en-US"/>
        </w:rPr>
        <w:t>e</w:t>
      </w:r>
      <w:r w:rsidR="00475E77" w:rsidRPr="005923CB">
        <w:rPr>
          <w:rFonts w:cs="Calibri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  <w:lang w:val="en-US"/>
        </w:rPr>
        <w:t xml:space="preserve">CIS-Fatigue: Checklist Individual Strength - </w:t>
      </w:r>
      <w:r w:rsidR="00475E77" w:rsidRPr="005923CB">
        <w:rPr>
          <w:rStyle w:val="cf01"/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 xml:space="preserve">subscale subjective fatigue, </w:t>
      </w:r>
      <w:r w:rsidR="00FF7A81">
        <w:rPr>
          <w:rStyle w:val="cf01"/>
          <w:rFonts w:ascii="Calibri" w:hAnsi="Calibri" w:cs="Calibri"/>
          <w:color w:val="000000" w:themeColor="text1"/>
          <w:sz w:val="20"/>
          <w:szCs w:val="20"/>
          <w:vertAlign w:val="superscript"/>
          <w:lang w:val="en-US"/>
        </w:rPr>
        <w:t>f</w:t>
      </w:r>
      <w:r w:rsidR="00475E77" w:rsidRPr="005923CB">
        <w:rPr>
          <w:rFonts w:cs="Calibri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  <w:lang w:val="en-US"/>
        </w:rPr>
        <w:t xml:space="preserve">HADS: </w:t>
      </w:r>
      <w:r w:rsidR="00475E77" w:rsidRPr="005923CB">
        <w:rPr>
          <w:rFonts w:cs="Calibri"/>
          <w:color w:val="000000" w:themeColor="text1"/>
          <w:sz w:val="20"/>
          <w:szCs w:val="20"/>
          <w:vertAlign w:val="superscript"/>
          <w:lang w:val="en-US"/>
        </w:rPr>
        <w:t xml:space="preserve">Hospital Anxiety and Depression Scale, </w:t>
      </w:r>
      <w:r w:rsidR="00FF7A81">
        <w:rPr>
          <w:rFonts w:cs="Calibri"/>
          <w:color w:val="000000" w:themeColor="text1"/>
          <w:sz w:val="20"/>
          <w:szCs w:val="20"/>
          <w:vertAlign w:val="superscript"/>
          <w:lang w:val="en-US"/>
        </w:rPr>
        <w:t>g</w:t>
      </w:r>
      <w:r w:rsidR="00475E77" w:rsidRPr="005923CB">
        <w:rPr>
          <w:rFonts w:cs="Calibri"/>
          <w:color w:val="000000" w:themeColor="text1"/>
          <w:sz w:val="20"/>
          <w:szCs w:val="20"/>
          <w:bdr w:val="none" w:sz="0" w:space="0" w:color="auto" w:frame="1"/>
          <w:shd w:val="clear" w:color="auto" w:fill="FFFFFF"/>
          <w:vertAlign w:val="superscript"/>
          <w:lang w:val="en-US"/>
        </w:rPr>
        <w:t xml:space="preserve">CAT: COPD Assessment Test. </w:t>
      </w:r>
    </w:p>
    <w:p w14:paraId="474E10A9" w14:textId="77EC9FA7" w:rsidR="00E23543" w:rsidRPr="00475E77" w:rsidRDefault="00475E77">
      <w:pPr>
        <w:rPr>
          <w:rFonts w:cs="Calibri"/>
          <w:lang w:val="en-US"/>
        </w:rPr>
      </w:pPr>
      <w:r>
        <w:rPr>
          <w:rFonts w:cs="Calibri"/>
          <w:lang w:val="en-US"/>
        </w:rPr>
        <w:t xml:space="preserve"> </w:t>
      </w:r>
    </w:p>
    <w:sectPr w:rsidR="00E23543" w:rsidRPr="00475E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E77"/>
    <w:rsid w:val="00032834"/>
    <w:rsid w:val="00055373"/>
    <w:rsid w:val="00064926"/>
    <w:rsid w:val="00081E11"/>
    <w:rsid w:val="000E02EA"/>
    <w:rsid w:val="000E34B7"/>
    <w:rsid w:val="001237CE"/>
    <w:rsid w:val="00126693"/>
    <w:rsid w:val="00181BC6"/>
    <w:rsid w:val="001917A1"/>
    <w:rsid w:val="001A6803"/>
    <w:rsid w:val="001F1893"/>
    <w:rsid w:val="00207584"/>
    <w:rsid w:val="0022233C"/>
    <w:rsid w:val="002C5AC1"/>
    <w:rsid w:val="002D7853"/>
    <w:rsid w:val="002D7E3D"/>
    <w:rsid w:val="00366705"/>
    <w:rsid w:val="003E6009"/>
    <w:rsid w:val="00401B2B"/>
    <w:rsid w:val="00415C4F"/>
    <w:rsid w:val="00475E77"/>
    <w:rsid w:val="00486403"/>
    <w:rsid w:val="00492F8C"/>
    <w:rsid w:val="004B1BB0"/>
    <w:rsid w:val="004C0162"/>
    <w:rsid w:val="004E2D78"/>
    <w:rsid w:val="00515582"/>
    <w:rsid w:val="00562D71"/>
    <w:rsid w:val="00563F9C"/>
    <w:rsid w:val="00580CD1"/>
    <w:rsid w:val="005923CB"/>
    <w:rsid w:val="005B59F7"/>
    <w:rsid w:val="005C6176"/>
    <w:rsid w:val="005E2A05"/>
    <w:rsid w:val="00631D8E"/>
    <w:rsid w:val="006A3916"/>
    <w:rsid w:val="006A5F49"/>
    <w:rsid w:val="006B2E8D"/>
    <w:rsid w:val="007141F1"/>
    <w:rsid w:val="007210A9"/>
    <w:rsid w:val="00724CAA"/>
    <w:rsid w:val="007469D5"/>
    <w:rsid w:val="00754FBE"/>
    <w:rsid w:val="007F2695"/>
    <w:rsid w:val="00843145"/>
    <w:rsid w:val="00867DE4"/>
    <w:rsid w:val="0088405F"/>
    <w:rsid w:val="008A4A62"/>
    <w:rsid w:val="008A6090"/>
    <w:rsid w:val="008B409C"/>
    <w:rsid w:val="008C50B4"/>
    <w:rsid w:val="008E3216"/>
    <w:rsid w:val="00900172"/>
    <w:rsid w:val="0091031B"/>
    <w:rsid w:val="00947155"/>
    <w:rsid w:val="009A6C82"/>
    <w:rsid w:val="009D3D3D"/>
    <w:rsid w:val="00A45A4E"/>
    <w:rsid w:val="00A85466"/>
    <w:rsid w:val="00A918C8"/>
    <w:rsid w:val="00AB33B6"/>
    <w:rsid w:val="00B13D45"/>
    <w:rsid w:val="00B90F15"/>
    <w:rsid w:val="00B96888"/>
    <w:rsid w:val="00BC7549"/>
    <w:rsid w:val="00BE7D6D"/>
    <w:rsid w:val="00BF2D39"/>
    <w:rsid w:val="00C00206"/>
    <w:rsid w:val="00C132D8"/>
    <w:rsid w:val="00C75D2B"/>
    <w:rsid w:val="00C83245"/>
    <w:rsid w:val="00CC15F7"/>
    <w:rsid w:val="00CC5EAB"/>
    <w:rsid w:val="00D04BF2"/>
    <w:rsid w:val="00D5513C"/>
    <w:rsid w:val="00D6362A"/>
    <w:rsid w:val="00D731FE"/>
    <w:rsid w:val="00D92E26"/>
    <w:rsid w:val="00E23543"/>
    <w:rsid w:val="00E74AF1"/>
    <w:rsid w:val="00E85ED8"/>
    <w:rsid w:val="00EC3C08"/>
    <w:rsid w:val="00ED3A56"/>
    <w:rsid w:val="00ED77B0"/>
    <w:rsid w:val="00F062CA"/>
    <w:rsid w:val="00F22A90"/>
    <w:rsid w:val="00FA0939"/>
    <w:rsid w:val="00FA67ED"/>
    <w:rsid w:val="00FB7848"/>
    <w:rsid w:val="00FD08AE"/>
    <w:rsid w:val="00FF0A7B"/>
    <w:rsid w:val="00FF79C6"/>
    <w:rsid w:val="00FF7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F83771"/>
  <w15:chartTrackingRefBased/>
  <w15:docId w15:val="{448BC017-9573-4970-A3DF-3F4427E28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75E77"/>
    <w:pPr>
      <w:spacing w:line="259" w:lineRule="auto"/>
    </w:pPr>
    <w:rPr>
      <w:rFonts w:ascii="Calibri" w:hAnsi="Calibri"/>
      <w:sz w:val="22"/>
      <w:szCs w:val="22"/>
    </w:rPr>
  </w:style>
  <w:style w:type="paragraph" w:styleId="Kop1">
    <w:name w:val="heading 1"/>
    <w:basedOn w:val="Standaard"/>
    <w:next w:val="Standaard"/>
    <w:link w:val="Kop1Char"/>
    <w:uiPriority w:val="9"/>
    <w:qFormat/>
    <w:rsid w:val="00475E7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475E7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475E7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475E7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475E7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475E77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475E77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475E77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475E77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75E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475E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475E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475E77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475E77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475E77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475E77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475E77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475E7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475E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475E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475E77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475E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475E77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CitaatChar">
    <w:name w:val="Citaat Char"/>
    <w:basedOn w:val="Standaardalinea-lettertype"/>
    <w:link w:val="Citaat"/>
    <w:uiPriority w:val="29"/>
    <w:rsid w:val="00475E77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475E77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ievebenadrukking">
    <w:name w:val="Intense Emphasis"/>
    <w:basedOn w:val="Standaardalinea-lettertype"/>
    <w:uiPriority w:val="21"/>
    <w:qFormat/>
    <w:rsid w:val="00475E77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475E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4"/>
      <w:szCs w:val="24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475E77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475E77"/>
    <w:rPr>
      <w:b/>
      <w:bCs/>
      <w:smallCaps/>
      <w:color w:val="0F4761" w:themeColor="accent1" w:themeShade="BF"/>
      <w:spacing w:val="5"/>
    </w:rPr>
  </w:style>
  <w:style w:type="table" w:styleId="Rastertabel1licht">
    <w:name w:val="Grid Table 1 Light"/>
    <w:basedOn w:val="Standaardtabel"/>
    <w:uiPriority w:val="46"/>
    <w:rsid w:val="00475E77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f01">
    <w:name w:val="cf01"/>
    <w:basedOn w:val="Standaardalinea-lettertype"/>
    <w:rsid w:val="00475E77"/>
    <w:rPr>
      <w:rFonts w:ascii="Segoe UI" w:hAnsi="Segoe UI" w:cs="Segoe UI" w:hint="default"/>
      <w:sz w:val="18"/>
      <w:szCs w:val="18"/>
    </w:rPr>
  </w:style>
  <w:style w:type="paragraph" w:styleId="Bijschrift">
    <w:name w:val="caption"/>
    <w:basedOn w:val="Standaard"/>
    <w:next w:val="Standaard"/>
    <w:uiPriority w:val="35"/>
    <w:unhideWhenUsed/>
    <w:qFormat/>
    <w:rsid w:val="00181BC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F5A9F2E05E5E49B442BE6CC50BF30D" ma:contentTypeVersion="20" ma:contentTypeDescription="Een nieuw document maken." ma:contentTypeScope="" ma:versionID="62219a23c68a9c4dcb90100c2fa120a7">
  <xsd:schema xmlns:xsd="http://www.w3.org/2001/XMLSchema" xmlns:xs="http://www.w3.org/2001/XMLSchema" xmlns:p="http://schemas.microsoft.com/office/2006/metadata/properties" xmlns:ns1="http://schemas.microsoft.com/sharepoint/v3" xmlns:ns2="47e0a3f9-3162-41e0-9f71-ea04fd437212" xmlns:ns3="ad2b3276-0029-42d5-af3d-f8454fab9790" targetNamespace="http://schemas.microsoft.com/office/2006/metadata/properties" ma:root="true" ma:fieldsID="79777edc694cd05499d3a0372658e40c" ns1:_="" ns2:_="" ns3:_="">
    <xsd:import namespace="http://schemas.microsoft.com/sharepoint/v3"/>
    <xsd:import namespace="47e0a3f9-3162-41e0-9f71-ea04fd437212"/>
    <xsd:import namespace="ad2b3276-0029-42d5-af3d-f8454fab979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Eigenschappen van het geïntegreerd beleid voor naleving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Actie van de gebruikersinterface van het geïntegreerd beleid voor naleving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e0a3f9-3162-41e0-9f71-ea04fd4372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3" nillable="true" ma:taxonomy="true" ma:internalName="lcf76f155ced4ddcb4097134ff3c332f" ma:taxonomyFieldName="MediaServiceImageTags" ma:displayName="Afbeeldingtags" ma:readOnly="false" ma:fieldId="{5cf76f15-5ced-4ddc-b409-7134ff3c332f}" ma:taxonomyMulti="true" ma:sspId="f60c5760-ffea-4036-b385-4574afcc59f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2b3276-0029-42d5-af3d-f8454fab979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3940e99f-c06e-4477-88a8-12bb506f3c2a}" ma:internalName="TaxCatchAll" ma:showField="CatchAllData" ma:web="ad2b3276-0029-42d5-af3d-f8454fab979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47e0a3f9-3162-41e0-9f71-ea04fd437212">
      <Terms xmlns="http://schemas.microsoft.com/office/infopath/2007/PartnerControls"/>
    </lcf76f155ced4ddcb4097134ff3c332f>
    <TaxCatchAll xmlns="ad2b3276-0029-42d5-af3d-f8454fab9790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53EBE4B-DB8F-49F7-9254-DF27C42FE1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47e0a3f9-3162-41e0-9f71-ea04fd437212"/>
    <ds:schemaRef ds:uri="ad2b3276-0029-42d5-af3d-f8454fab97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0168584-BE3B-4E67-9D69-DA576E2AA0C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47e0a3f9-3162-41e0-9f71-ea04fd437212"/>
    <ds:schemaRef ds:uri="ad2b3276-0029-42d5-af3d-f8454fab9790"/>
  </ds:schemaRefs>
</ds:datastoreItem>
</file>

<file path=customXml/itemProps3.xml><?xml version="1.0" encoding="utf-8"?>
<ds:datastoreItem xmlns:ds="http://schemas.openxmlformats.org/officeDocument/2006/customXml" ds:itemID="{CBA49EA1-3FD1-4324-8487-1E82DDC044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0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chia Palmen</dc:creator>
  <cp:keywords/>
  <dc:description/>
  <cp:lastModifiedBy>Banchia Palmen</cp:lastModifiedBy>
  <cp:revision>91</cp:revision>
  <dcterms:created xsi:type="dcterms:W3CDTF">2026-01-07T12:48:00Z</dcterms:created>
  <dcterms:modified xsi:type="dcterms:W3CDTF">2026-01-27T14:11:00Z</dcterms:modified>
</cp:coreProperties>
</file>